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716D" w:rsidRPr="0068716D" w:rsidRDefault="00CA5DB8" w:rsidP="00156B88">
      <w:pPr>
        <w:ind w:left="-567" w:right="-99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Annex table 2</w:t>
      </w:r>
      <w:r w:rsidR="0068716D" w:rsidRPr="0068716D">
        <w:rPr>
          <w:rFonts w:ascii="Arial" w:hAnsi="Arial" w:cs="Arial"/>
          <w:b/>
          <w:sz w:val="24"/>
          <w:lang w:val="en-US"/>
        </w:rPr>
        <w:t>.</w:t>
      </w:r>
      <w:r w:rsidR="0068716D" w:rsidRPr="0068716D">
        <w:rPr>
          <w:rFonts w:ascii="Arial" w:hAnsi="Arial" w:cs="Arial"/>
          <w:sz w:val="24"/>
          <w:lang w:val="en-US"/>
        </w:rPr>
        <w:t xml:space="preserve"> Germline </w:t>
      </w:r>
      <w:r w:rsidR="005F4116">
        <w:rPr>
          <w:rFonts w:ascii="Arial" w:hAnsi="Arial" w:cs="Arial"/>
          <w:sz w:val="24"/>
          <w:lang w:val="en-US"/>
        </w:rPr>
        <w:t xml:space="preserve">allelic </w:t>
      </w:r>
      <w:bookmarkStart w:id="0" w:name="_GoBack"/>
      <w:bookmarkEnd w:id="0"/>
      <w:r w:rsidR="0068716D" w:rsidRPr="0068716D">
        <w:rPr>
          <w:rFonts w:ascii="Arial" w:hAnsi="Arial" w:cs="Arial"/>
          <w:sz w:val="24"/>
          <w:lang w:val="en-US"/>
        </w:rPr>
        <w:t>variants from</w:t>
      </w:r>
      <w:r>
        <w:rPr>
          <w:rFonts w:ascii="Arial" w:hAnsi="Arial" w:cs="Arial"/>
          <w:sz w:val="24"/>
          <w:lang w:val="en-US"/>
        </w:rPr>
        <w:t xml:space="preserve"> 59</w:t>
      </w:r>
      <w:r w:rsidR="0068716D" w:rsidRPr="0068716D">
        <w:rPr>
          <w:rFonts w:ascii="Arial" w:hAnsi="Arial" w:cs="Arial"/>
          <w:sz w:val="24"/>
          <w:lang w:val="en-US"/>
        </w:rPr>
        <w:t xml:space="preserve"> patients </w:t>
      </w:r>
      <w:r>
        <w:rPr>
          <w:rFonts w:ascii="Arial" w:hAnsi="Arial" w:cs="Arial"/>
          <w:sz w:val="24"/>
          <w:lang w:val="en-US"/>
        </w:rPr>
        <w:t>with uni</w:t>
      </w:r>
      <w:r w:rsidR="0068716D" w:rsidRPr="0068716D">
        <w:rPr>
          <w:rFonts w:ascii="Arial" w:hAnsi="Arial" w:cs="Arial"/>
          <w:sz w:val="24"/>
          <w:lang w:val="en-US"/>
        </w:rPr>
        <w:t xml:space="preserve">lateral adrenal </w:t>
      </w:r>
      <w:proofErr w:type="spellStart"/>
      <w:r w:rsidR="0068716D" w:rsidRPr="0068716D">
        <w:rPr>
          <w:rFonts w:ascii="Arial" w:hAnsi="Arial" w:cs="Arial"/>
          <w:sz w:val="24"/>
          <w:lang w:val="en-US"/>
        </w:rPr>
        <w:t>incidentaloma</w:t>
      </w:r>
      <w:proofErr w:type="spellEnd"/>
      <w:r w:rsidR="0068716D" w:rsidRPr="0068716D">
        <w:rPr>
          <w:rFonts w:ascii="Arial" w:hAnsi="Arial" w:cs="Arial"/>
          <w:sz w:val="24"/>
          <w:lang w:val="en-US"/>
        </w:rPr>
        <w:t>.</w:t>
      </w:r>
    </w:p>
    <w:tbl>
      <w:tblPr>
        <w:tblStyle w:val="SombreamentoClaro"/>
        <w:tblW w:w="10207" w:type="dxa"/>
        <w:tblInd w:w="-459" w:type="dxa"/>
        <w:tblLook w:val="04A0" w:firstRow="1" w:lastRow="0" w:firstColumn="1" w:lastColumn="0" w:noHBand="0" w:noVBand="1"/>
      </w:tblPr>
      <w:tblGrid>
        <w:gridCol w:w="1702"/>
        <w:gridCol w:w="4394"/>
        <w:gridCol w:w="4111"/>
      </w:tblGrid>
      <w:tr w:rsidR="00CA5DB8" w:rsidRPr="00CA5DB8" w:rsidTr="00156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156B88" w:rsidP="00A854E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ase </w:t>
            </w:r>
            <w:proofErr w:type="spellStart"/>
            <w:r w:rsidR="00CA5DB8"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#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A854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rmline</w:t>
            </w:r>
            <w:proofErr w:type="spellEnd"/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156B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llelic</w:t>
            </w:r>
            <w:proofErr w:type="spellEnd"/>
            <w:r w:rsidR="00156B8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ariant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A5DB8" w:rsidRPr="00CA5DB8" w:rsidRDefault="00CA5DB8" w:rsidP="00A854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arsome</w:t>
            </w:r>
            <w:proofErr w:type="spellEnd"/>
            <w:r w:rsidR="00156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="00156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enome</w:t>
            </w:r>
            <w:proofErr w:type="spellEnd"/>
            <w:r w:rsidR="00156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156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nterpreter</w:t>
            </w:r>
            <w:proofErr w:type="spellEnd"/>
            <w:r w:rsidR="00156B8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.2790G&gt;A, p.Gly930=,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61734240 (VUS): BP7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.2114C&gt;T, p.Ala705Val, rs11150624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etero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.2790G&gt;A, p.Gly930=, (</w:t>
            </w:r>
            <w:proofErr w:type="spellStart"/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tero</w:t>
            </w:r>
            <w:proofErr w:type="spellEnd"/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, rs61734240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61734240 (VUS): BP7</w:t>
            </w:r>
          </w:p>
        </w:tc>
      </w:tr>
      <w:tr w:rsidR="00CA5DB8" w:rsidRPr="00156B8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c.41T&gt;A; p.Phe14Tyr; rs151069962; 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51069962 (benign) BA1, BP4, BP6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.2114C&gt;T, p.Ala705Val, rs11150624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etero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.1641G&gt;A, p.Ala547=, rs11150624 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CA5DB8" w:rsidRPr="00156B8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.2073G&gt;A; p.Pro691= , rs146763279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rs146763279 (likely benign): BS1, BP7 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.2114C&gt;T, p.Ala705Val, rs11150624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etero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.438G&gt;A, p.Arg146=, rs201280100 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201280100: BS1, BP7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.1864+250C&gt;T, rs11150624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.513G&gt;A, p.Gln171=, rs201474630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201474630 (VUS): BP7</w:t>
            </w:r>
          </w:p>
        </w:tc>
      </w:tr>
      <w:tr w:rsidR="00CA5DB8" w:rsidRPr="00156B8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s151069962 p.F14Y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51069962 (benign) BA1, BP4, BP6</w:t>
            </w:r>
          </w:p>
        </w:tc>
      </w:tr>
      <w:tr w:rsidR="00CA5DB8" w:rsidRPr="00156B8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c.1842C&gt;G, p.Leu709=,  rs55800131;  c.1864+250C&gt;T, rs11150624 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55800131 (benign): BA1,BP7/ rs11150624 (benign): BA1, BP4</w:t>
            </w:r>
          </w:p>
        </w:tc>
      </w:tr>
      <w:tr w:rsidR="00CA5DB8" w:rsidRPr="00156B8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s35923277 p.I170V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35923277 (benign): BA1, BP4, BP6</w:t>
            </w:r>
          </w:p>
        </w:tc>
      </w:tr>
      <w:tr w:rsidR="00CA5DB8" w:rsidRPr="00156B8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.-306T&gt;C, rs3813002 ; c.1864+250C&gt;T, rs11150624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rs3813002 (benign): BA1, BP4/ rs11150624 (benign): BA1, BP4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.1864+250C&gt;T, rs11150624 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.1864+250C&gt;T, rs11150624 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rs28451331 SNP – 5’UTR - p.T42K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28451331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.1864+250C&gt;T, rs11150624 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.1864+250C&gt;T, rs11150624 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CA5DB8" w:rsidRPr="00156B8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.174C&gt;T, p.Ile58=,rs181081811; c.1842C&gt;G, p.Leu614=, rs55800131,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81081811 (likely benign): PP3, BS1, BP7/  rs55800131 (benign): BA1, BP7</w:t>
            </w:r>
          </w:p>
        </w:tc>
      </w:tr>
      <w:tr w:rsidR="00CA5DB8" w:rsidRPr="00156B8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NST00000408912, c.105+111G&gt;A,  rs114519904 ; c.583+26G&gt;T, ,  rs9921490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14519904 (benign): BA1, BP4/ rs9921490 (benign): BA1, BP4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.1842C&gt;G, p.Leu614=, rs55800131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s55800131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7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.1864+250C&gt;T, rs11150624 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.1864+250C&gt;T, rs11150624 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50624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CA5DB8" w:rsidRPr="00156B8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4394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.1842C&gt;G, p.Leu614=, rs55800131; (CTC&gt;CTG),  c.1864+250C&gt;T, rs11150624 </w:t>
            </w:r>
          </w:p>
        </w:tc>
        <w:tc>
          <w:tcPr>
            <w:tcW w:w="4111" w:type="dxa"/>
            <w:noWrap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55800131 (benign): BA1, BP7/ rs11150624 (benign): BA1, BP4</w:t>
            </w:r>
          </w:p>
        </w:tc>
      </w:tr>
      <w:tr w:rsidR="00CA5DB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A5DB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A5DB8" w:rsidRPr="00CA5DB8" w:rsidRDefault="00CA5DB8" w:rsidP="00CA5D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4394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hideMark/>
          </w:tcPr>
          <w:p w:rsidR="00CA5DB8" w:rsidRPr="00CA5DB8" w:rsidRDefault="00CA5DB8" w:rsidP="00CA5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56B8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ase </w:t>
            </w:r>
            <w:proofErr w:type="spellStart"/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#</w:t>
            </w:r>
          </w:p>
        </w:tc>
        <w:tc>
          <w:tcPr>
            <w:tcW w:w="4394" w:type="dxa"/>
            <w:noWrap/>
          </w:tcPr>
          <w:p w:rsidR="00156B88" w:rsidRPr="00156B8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B88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Germline</w:t>
            </w:r>
            <w:proofErr w:type="spellEnd"/>
            <w:r w:rsidRPr="00156B88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6B88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Allelic</w:t>
            </w:r>
            <w:proofErr w:type="spellEnd"/>
            <w:r w:rsidRPr="00156B88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6B88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Variants</w:t>
            </w:r>
            <w:proofErr w:type="spellEnd"/>
          </w:p>
        </w:tc>
        <w:tc>
          <w:tcPr>
            <w:tcW w:w="4111" w:type="dxa"/>
            <w:noWrap/>
          </w:tcPr>
          <w:p w:rsidR="00156B88" w:rsidRPr="00156B8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56B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Varsome</w:t>
            </w:r>
            <w:proofErr w:type="spellEnd"/>
            <w:r w:rsidRPr="00156B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56B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Genome</w:t>
            </w:r>
            <w:proofErr w:type="spellEnd"/>
            <w:r w:rsidRPr="00156B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56B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Interpreter</w:t>
            </w:r>
            <w:proofErr w:type="spellEnd"/>
            <w:r w:rsidRPr="00156B8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156B8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s3813002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156B8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s3813002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156B8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s3813002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156B8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56B8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9926717 A/G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9926717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156B8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7719718 GGCCT/GGCCT (homo</w:t>
            </w: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77719718 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): BA1, BP4 </w:t>
            </w:r>
          </w:p>
        </w:tc>
      </w:tr>
      <w:tr w:rsidR="00156B8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s3813002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156B8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156B8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s3813002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156B8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s3813002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156B8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s3813002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156B8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s3813002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156B8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9926717 A/G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9926717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156B8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s3813002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156B8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s3813002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156B88" w:rsidRPr="00CA5DB8" w:rsidTr="0015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s3813002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  <w:tr w:rsidR="00156B88" w:rsidRPr="00CA5DB8" w:rsidTr="00156B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56B88" w:rsidRPr="00CA5DB8" w:rsidRDefault="00156B88" w:rsidP="00156B8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4394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3813002 C/T</w:t>
            </w:r>
          </w:p>
        </w:tc>
        <w:tc>
          <w:tcPr>
            <w:tcW w:w="4111" w:type="dxa"/>
            <w:noWrap/>
            <w:hideMark/>
          </w:tcPr>
          <w:p w:rsidR="00156B88" w:rsidRPr="00CA5DB8" w:rsidRDefault="00156B88" w:rsidP="00156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rs3813002 (</w:t>
            </w:r>
            <w:proofErr w:type="spellStart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nign</w:t>
            </w:r>
            <w:proofErr w:type="spellEnd"/>
            <w:r w:rsidRPr="00CA5DB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: BA1, BP4</w:t>
            </w:r>
          </w:p>
        </w:tc>
      </w:tr>
    </w:tbl>
    <w:p w:rsidR="00B25DE2" w:rsidRDefault="00B25DE2"/>
    <w:sectPr w:rsidR="00B25DE2" w:rsidSect="00B25D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8716D"/>
    <w:rsid w:val="00156B88"/>
    <w:rsid w:val="005F4116"/>
    <w:rsid w:val="0068716D"/>
    <w:rsid w:val="00A854E9"/>
    <w:rsid w:val="00B25DE2"/>
    <w:rsid w:val="00CA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A0C25"/>
  <w15:docId w15:val="{FF1C10FA-10F3-4F24-8614-0EBF1A58E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DE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6871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2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0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.mariani</dc:creator>
  <cp:lastModifiedBy>Maria Candido B. V. Fragoso</cp:lastModifiedBy>
  <cp:revision>5</cp:revision>
  <dcterms:created xsi:type="dcterms:W3CDTF">2019-12-09T13:08:00Z</dcterms:created>
  <dcterms:modified xsi:type="dcterms:W3CDTF">2019-12-09T18:00:00Z</dcterms:modified>
</cp:coreProperties>
</file>